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:  Detailed analysis of CDR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reviews of identified orphan drugs</w:t>
      </w:r>
    </w:p>
    <w:tbl>
      <w:tblPr>
        <w:tblW w:w="10003" w:type="dxa"/>
        <w:jc w:val="left"/>
        <w:tblInd w:w="-1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52"/>
        <w:gridCol w:w="1021"/>
        <w:gridCol w:w="1741"/>
        <w:gridCol w:w="1430"/>
        <w:gridCol w:w="1436"/>
        <w:gridCol w:w="1675"/>
        <w:gridCol w:w="1448"/>
      </w:tblGrid>
      <w:tr>
        <w:trPr>
          <w:tblHeader w:val="true"/>
          <w:trHeight w:val="748" w:hRule="exac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ru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Brand na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Recommendat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Reason for recommend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Cost-utility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ate of recommen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(Day/month/year)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Abatacep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Orenci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venile idiopathic arthr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22/04/09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Adalim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Humir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Hidradenitis suppurativ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$62,794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19/05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Adalim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Humir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Polyarticular juvenile idiopathic arthr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$60,296/QALY (7-year) / $25,759/QALY (lifetime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18/07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 xml:space="preserve">Agalsidase beta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Fabrazy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Fabry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18/05/0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Agalsidase alfa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plaga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Fabry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/11/0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CA"/>
              </w:rPr>
              <w:t>Alglucosidase alf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yozy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lycogen storage disease (Pompe’s disease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/06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mbrisen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olibri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diopathic primary 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/02/09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fotase alf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nsiq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diatric onset </w:t>
              <w:br/>
              <w:t>hypophosphatas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2,698,95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/03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ztreona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aysto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F with chronic pulmonary pseudomonas aeruginosa infec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/07/11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kin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ari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emic juvenile idiopathic</w:t>
              <w:br/>
              <w:t>arthr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824,00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/06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anakin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lari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AP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/01/11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ostridium botulinum neurotoxin type 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eom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Blepharospasm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/12/09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ostridium botulinum neurotoxin type 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eom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/12/09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llagenase clostridium histolyticu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iaflex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upuytren's contracture with a palpable cor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/03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eferasiro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xjad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hronic iron overloa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67,595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04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Deferipron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iprox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nsfusional iron </w:t>
              <w:br/>
              <w:t>overload due to thalassem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03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osuma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gev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vention of skeletal-related events due to breast cancer/bone metastase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gt;$395,00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/02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osuma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gev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keletal events due to bone metastases from solid tumo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/03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Dexamethasone</w:t>
              <w:br/>
              <w:t>intravitreal implan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Ozurdex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acular edema following central retinal vein occlu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21,568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/04/12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culiz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liri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roxysmal nocturnal hemoglobinur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500,000 to $2.4 million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02/10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culiz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liri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typical hemolytic uremic syndr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/07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losulfase alf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mizi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ucopolysaccharidosis IV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1,702,127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/05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Eltrombopag olamine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volad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dult chronic T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nfidenti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/10/11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Everolimus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finito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nal angiomyolipoma associated with tuberous sclerosis complex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/09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verolimu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finito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bependymal giant cell astrocytoma associated with tuberous sclerosis complex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/04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voloc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path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erozygous familial</w:t>
              <w:br/>
              <w:t>hypercholesterolem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18,457-$34,744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/02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sulfas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glazy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copolysaccharidosis V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02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Histrelin acet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anta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lliative treatment of hormone dependent advanced carcinoma of the prostat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/04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catiban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razy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reditary angioede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/12/1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Idursulfase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lapras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ucopolysaccharidosis II (Hunter syndrome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12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vacafto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Kalydeco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F with G551D muta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700,000/ 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/03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anreotide acet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matuline Autoge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romegal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ice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07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aronidas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ldurazy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ucopolysaccharidosis 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/07/0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mitapid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xtapid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mozygous familial</w:t>
              <w:br/>
              <w:t>hypercholesterolem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/04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macaftor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vacafto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kambi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F</w:t>
              <w:br/>
              <w:t xml:space="preserve"> F508del-CFTR muta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$485,767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10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citen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psumi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/01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iglusta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Zavesc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ype 1 Gaucher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/11/0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tedani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ev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diopathic pulmonary </w:t>
              <w:br/>
              <w:t>fibro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248,186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/10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sireotide diaspart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ignifo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ushing’s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/02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egvisoman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maver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romegal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137,00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/08/0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irfenidon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sbrie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diopathic pulmonary fibro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78,024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/04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lerixafo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ozobi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Hematopoietic stem cell mobilizer in NHL and MM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19,191/QALY(NHL) $60,835/QALY(MM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/09/12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osaconazol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priafi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ophylaxis/treatment of invasive aspergillo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/01/08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faxim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Zaxin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Overt hepatic encephalopath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22,571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/04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Riocigua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mpa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Chronic thromboembolic pulmonary hypertens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173,524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/07/1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Rituximab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ituxa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ranulomatosis with polyangiitis and microscopic polyangi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/08/12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omiplosti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plat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T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ice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nfidenti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/05/10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ufinamid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Banzel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ennox-Gastaut syndr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55,715 - $362,127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/03/12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apropter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Kuva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henylketonur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488,182 - $573,314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/10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exipa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travi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$187,418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/10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ildenafil citr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vatio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/02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dium oxyb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yre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ataplexy in patients with narcoleps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ice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73,096 - $106,607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/01/09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dium phenylbutyrat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eburan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rea cycle disord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/06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matrop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enotrop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rowth hormone deficienc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/12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matrop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enotrop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urner syndr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/12/13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rafeni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exava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nal cell carcino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ice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/02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tiripento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iacomi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ravet syndr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50,122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/10/1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nitini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ten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Metastatic renal cell carcino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56,00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/04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nitini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ten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IS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80,000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/03/07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adalafi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dcirc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diopathic primary 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ice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70,753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/07/10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Taliglucerase alf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elyso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ucher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/10/15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Teduglutid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Revestiv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Short bowel syndr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List</w:t>
            </w:r>
            <w:r>
              <w:rPr>
                <w:rFonts w:cs="Times New Roman" w:ascii="Times New Roman" w:hAnsi="Times New Roman"/>
                <w:color w:val="333333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$1,600,145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27/07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ociliz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temr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ystemic juvenile idiopathic arthr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$69,845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07/12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ocilizuma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temr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olyarticular juvenile idiopathic arthrit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/03/14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Tolvap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Jinarc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 xml:space="preserve">Autosomal dominant </w:t>
              <w:br/>
              <w:t>polycystic kidney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Do not 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$244,402/QAL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</w:rPr>
              <w:t>24/02/1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reprostini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moduli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H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/07/06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elaglucerase alf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priv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aucher dise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CA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and pri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/04/11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oriconazol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fend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nvasive aspergillo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is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linical onl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/04/0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  <w:vertAlign w:val="superscript"/>
        </w:rPr>
        <w:t>1</w:t>
      </w:r>
      <w:r>
        <w:rPr>
          <w:rFonts w:cs="Times New Roman" w:ascii="Times New Roman" w:hAnsi="Times New Roman"/>
          <w:sz w:val="14"/>
          <w:szCs w:val="14"/>
        </w:rPr>
        <w:t xml:space="preserve">Abbreviations are:  CDR, Common Drug Review; QALY, quality adjusted life-year; PAH, Pulmonary arterial hypertension; CF, Cystic fibrosis; CAPS, Cryopyrin associated periodic syndromes; CD, Cervical dystonia; TP, Thrombocytopenic purpura; NHL, Non-Hodgkin’s Lymphoma; MM, Multiple Myeloma; ITP, Idiopathic thrombocytopenic purpura; GIST, Gastrointestinal stromal tumor;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4"/>
          <w:szCs w:val="14"/>
          <w:vertAlign w:val="superscript"/>
        </w:rPr>
        <w:t>2</w:t>
      </w:r>
      <w:r>
        <w:rPr>
          <w:rFonts w:cs="Times New Roman" w:ascii="Times New Roman" w:hAnsi="Times New Roman"/>
          <w:sz w:val="14"/>
          <w:szCs w:val="14"/>
        </w:rPr>
        <w:t>Methods used to define reason for recommendation are described in the manuscrip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  <w:vertAlign w:val="superscript"/>
        </w:rPr>
        <w:t>3</w:t>
      </w:r>
      <w:r>
        <w:rPr>
          <w:rFonts w:cs="Times New Roman" w:ascii="Times New Roman" w:hAnsi="Times New Roman"/>
          <w:sz w:val="14"/>
          <w:szCs w:val="14"/>
        </w:rPr>
        <w:t xml:space="preserve">Cost utility ratios are those provided by the manufacturer except for eculizumab with the </w:t>
      </w:r>
      <w:r>
        <w:rPr>
          <w:rFonts w:eastAsia="Times New Roman" w:cs="Times New Roman" w:ascii="Times New Roman" w:hAnsi="Times New Roman"/>
          <w:color w:val="000000"/>
          <w:sz w:val="14"/>
          <w:szCs w:val="14"/>
          <w:lang w:eastAsia="en-CA"/>
        </w:rPr>
        <w:t>paroxysmal nocturnal hemoglobinuria</w:t>
      </w:r>
      <w:r>
        <w:rPr>
          <w:rFonts w:cs="Times New Roman" w:ascii="Times New Roman" w:hAnsi="Times New Roman"/>
          <w:sz w:val="14"/>
          <w:szCs w:val="14"/>
        </w:rPr>
        <w:t xml:space="preserve"> indication and asfotase alfa where the ratio was determined by the Common Drug Revie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  <w:vertAlign w:val="superscript"/>
        </w:rPr>
        <w:t>4</w:t>
      </w:r>
      <w:r>
        <w:rPr>
          <w:rFonts w:cs="Times New Roman" w:ascii="Times New Roman" w:hAnsi="Times New Roman"/>
          <w:sz w:val="14"/>
          <w:szCs w:val="14"/>
        </w:rPr>
        <w:t>For these recommendations, CDR suggested a conditional substantial reduction in price or a drug cost that should not exceed the drug plan cost of a comparable therap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4"/>
          <w:szCs w:val="14"/>
          <w:vertAlign w:val="superscript"/>
        </w:rPr>
        <w:t>5</w:t>
      </w:r>
      <w:r>
        <w:rPr>
          <w:rFonts w:cs="Times New Roman" w:ascii="Times New Roman" w:hAnsi="Times New Roman"/>
          <w:sz w:val="14"/>
          <w:szCs w:val="14"/>
        </w:rPr>
        <w:t>Cost utility analysis compared deferiprone to deferasirox:  model concluded deferiprone was dominant (i.e., less costly and more effective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4"/>
          <w:szCs w:val="14"/>
          <w:vertAlign w:val="superscript"/>
        </w:rPr>
        <w:t>6</w:t>
      </w:r>
      <w:r>
        <w:rPr>
          <w:rFonts w:cs="Times New Roman" w:ascii="Times New Roman" w:hAnsi="Times New Roman"/>
          <w:sz w:val="14"/>
          <w:szCs w:val="14"/>
        </w:rPr>
        <w:t>Based on a request for advice from participating drug plans/drug plan submiss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4"/>
          <w:szCs w:val="14"/>
          <w:vertAlign w:val="superscript"/>
        </w:rPr>
        <w:t>7</w:t>
      </w:r>
      <w:r>
        <w:rPr>
          <w:rFonts w:cs="Times New Roman" w:ascii="Times New Roman" w:hAnsi="Times New Roman"/>
          <w:sz w:val="14"/>
          <w:szCs w:val="14"/>
        </w:rPr>
        <w:t>Submissions where cost utility ratios were confidential; however, CDR noted that ratios greatly exceeded conventional standards for cost-effectiven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2:  Comparison of recommendations in Canada (CDR),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/>
        <w:t xml:space="preserve"> Quebec (INESSS), Scotland (SMC), Australia (PBAC) and New Zealand (PHARMAC) for the selected orphan drug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3383"/>
        <w:gridCol w:w="1237"/>
        <w:gridCol w:w="1241"/>
        <w:gridCol w:w="1260"/>
        <w:gridCol w:w="1260"/>
        <w:gridCol w:w="1706"/>
      </w:tblGrid>
      <w:tr>
        <w:trPr>
          <w:tblHeader w:val="true"/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rug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D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ESSS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MC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BAC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ARMA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tacep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venile idiopathic arthr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</w:tr>
      <w:tr>
        <w:trPr>
          <w:trHeight w:val="32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dradenitis suppurativ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lim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articular juvenile idiopathic arthr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lsidase bet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ry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alsidase alfa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ry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lucosidase alf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mpe’s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brisentan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fotase alf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ediatric onset </w:t>
              <w:br/>
              <w:t>hypophosphatasi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treonam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m-negative respiratory infection in CF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kin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kin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temic juvenile idiopathic</w:t>
              <w:br/>
              <w:t>arthr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tridium botulinum neurotoxin type 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pharospasm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tridium botulinum neurotoxin type 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ase clostridium histolyticum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puytren’s contracture with a palpable cord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erasirox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iron overload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Deferipron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sfusional iron overload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os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vention of skeletal-related </w:t>
              <w:br/>
              <w:t>events due to breast cancer</w:t>
              <w:br/>
              <w:t>bone metastase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os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keletal events due to bone</w:t>
              <w:br/>
              <w:t>metastases from solid tumor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xamethasone intravitreal implan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ular edema following retinal vein occlusion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culizumab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oxysmal nocturnal hemoglobinuri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uliz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hemolytic uremic syndrom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sulfase alf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opolysaccharidosis IV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trombopag olamin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chronic TP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verolimus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nal angiomyolipoma 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olimus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bependymal giant cell </w:t>
              <w:br/>
              <w:t>astrocytoma associated with tuberous sclerosis complex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oloc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zygous familial</w:t>
              <w:br/>
              <w:t>hypercholesterolemi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alsulfas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copolysaccharidosis VI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relin acetat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dependent advanced prostate cancer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Icatiban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editary angioedem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dursulfase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opolysaccharidosis II (Hunter syndrome)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acaftor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 with G551D Mutation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reotide acetat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romegaly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onidas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opolysaccharidosis 1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mitapid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zygous familial</w:t>
              <w:br/>
              <w:t>hypercholesterolemi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macaftor/ivacaftor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 F508del-CFTR mutation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itenta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glusta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1 Gaucher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ntedani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diopathic pulmonary </w:t>
              <w:br/>
              <w:t>fibros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ireotide diaspartat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shing’s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gvisoman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romegaly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irfenidone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iopathic pulmonary fibros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erixafor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L and MM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aconazol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aspergillos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faximi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t hepatic encephalopathy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ciguat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hronic thromboembolic pulmonary hypertension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tuxi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ulomatosis with polyangiitis and microscopic polyangi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miplostim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P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finamid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nox-Gastaut syndrom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ropteri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ketonuri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xipag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ldenafil citrate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oxybat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plexy in patients with narcolepsy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dium phenylbutyrat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ea cycle disorder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ropi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diatric growth hormone deficiency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ropi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ner Syndrom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rafenib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al cell carcinom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ripentol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vet Syndrom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itini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static renal cell carcinoma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itini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ST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dalafil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ligluceras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ucher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duglutid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ort bowel syndrom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cilizumab 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Juvenile Idiopathic Arthr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cilizumab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articular juvenile idiopathic arthrit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lvaptan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ystic kidney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prostinil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laglucerase alfa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ucher disease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riconazole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aspergillosis</w:t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ted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 of drugs reviewed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287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itive recommendations N (%)</w:t>
            </w:r>
          </w:p>
        </w:tc>
        <w:tc>
          <w:tcPr>
            <w:tcW w:w="3383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3 (63.2%)</w:t>
            </w:r>
          </w:p>
        </w:tc>
        <w:tc>
          <w:tcPr>
            <w:tcW w:w="1241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3 (60.0%)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8 (63.3%)</w:t>
            </w:r>
          </w:p>
        </w:tc>
        <w:tc>
          <w:tcPr>
            <w:tcW w:w="1260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1 (92.7%)</w:t>
            </w:r>
          </w:p>
        </w:tc>
        <w:tc>
          <w:tcPr>
            <w:tcW w:w="1706" w:type="dxa"/>
            <w:tcBorders>
              <w:top w:val="threeDEngrave" w:sz="6" w:space="0" w:color="000000"/>
              <w:left w:val="threeDEngrave" w:sz="6" w:space="0" w:color="000000"/>
              <w:bottom w:val="threeDEngrave" w:sz="6" w:space="0" w:color="000000"/>
              <w:right w:val="threeDEngrav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7 (67.5%)</w:t>
            </w:r>
          </w:p>
        </w:tc>
      </w:tr>
    </w:tbl>
    <w:p>
      <w:pPr>
        <w:pStyle w:val="Normal"/>
        <w:spacing w:lineRule="auto" w:line="240" w:before="0" w:after="0"/>
        <w:ind w:left="-27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Abbreviations are:  CDR, Common Drug Review; INESSS, Institut national d’excellence en santé et en services sociaux; SMC, Scottish Medicines Consortium; PBAC, Pharmaceutical Benefits Advisory Committee; PHARMAC, Pharmaceutical Management Agency; NR, not reviewed; PAH, Pulmonary arterial hypertension; CF, Cystic fibrosis; CAPS, Cryopyrin associated periodic syndromes; CD, Cervical dystonia; TP, Thrombocytopenic purpura; NHL, Non-Hodgkin’s lymphoma; MM, Multiple myeloma; ITP, Idiopathic thrombocytopenic purpura; GIST, Gastrointestinal stromal tumour</w:t>
      </w:r>
    </w:p>
    <w:p>
      <w:pPr>
        <w:pStyle w:val="Normal"/>
        <w:spacing w:lineRule="auto" w:line="240" w:before="0" w:after="0"/>
        <w:ind w:left="-27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Drug status in New Zealand reflects information extracted from the Application Tracker which provides information on pharmaceutical funding applications being considered by PHARMAC</w:t>
      </w:r>
    </w:p>
    <w:p>
      <w:pPr>
        <w:pStyle w:val="Normal"/>
        <w:spacing w:lineRule="auto" w:line="240" w:before="0" w:after="0"/>
        <w:ind w:left="-27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Recommendation from CDR was conditional on a reduction in price or the cost of the drug should not exceed the cost of a comparator</w:t>
      </w:r>
    </w:p>
    <w:p>
      <w:pPr>
        <w:pStyle w:val="Normal"/>
        <w:spacing w:lineRule="auto" w:line="240" w:before="0" w:after="0"/>
        <w:ind w:left="-27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Drugs funded through the Life Saving Drugs Program in Australia</w:t>
      </w:r>
    </w:p>
    <w:p>
      <w:pPr>
        <w:pStyle w:val="Normal"/>
        <w:spacing w:lineRule="auto" w:line="240" w:before="0" w:after="0"/>
        <w:ind w:left="-27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5 </w:t>
      </w:r>
      <w:r>
        <w:rPr>
          <w:rFonts w:cs="Times New Roman" w:ascii="Times New Roman" w:hAnsi="Times New Roman"/>
          <w:sz w:val="18"/>
          <w:szCs w:val="18"/>
        </w:rPr>
        <w:t xml:space="preserve">Following the PHARMAC review, these drugs were indicated as being “ranked” meaning that the drug has been placed on the list of drugs being considered for funding and </w:t>
      </w:r>
      <w:r>
        <w:rPr>
          <w:rFonts w:cs="Times New Roman" w:ascii="Times New Roman" w:hAnsi="Times New Roman"/>
          <w:sz w:val="18"/>
          <w:szCs w:val="18"/>
          <w:lang w:val="en-NZ"/>
        </w:rPr>
        <w:t>when funds are available, it will be considered alongside other medicines on the list.  In this table these drugs are indicated as not listed at the time of the review</w:t>
      </w:r>
    </w:p>
    <w:p>
      <w:pPr>
        <w:pStyle w:val="Normal"/>
        <w:spacing w:lineRule="auto" w:line="240" w:before="0" w:after="0"/>
        <w:ind w:left="-27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SMC issued a not recommended decision in the absence of a submission from the pharmaceutical company</w:t>
      </w:r>
    </w:p>
    <w:p>
      <w:pPr>
        <w:pStyle w:val="Normal"/>
        <w:spacing w:lineRule="auto" w:line="240" w:before="0" w:after="0"/>
        <w:ind w:left="-27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sz w:val="18"/>
          <w:szCs w:val="18"/>
        </w:rPr>
        <w:t>Not reviewed for this specific indication by INESSS</w:t>
      </w:r>
    </w:p>
    <w:p>
      <w:pPr>
        <w:pStyle w:val="Normal"/>
        <w:spacing w:lineRule="auto" w:line="240" w:before="0" w:after="0"/>
        <w:ind w:left="-27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8 </w:t>
      </w:r>
      <w:r>
        <w:rPr>
          <w:rFonts w:cs="Times New Roman" w:ascii="Times New Roman" w:hAnsi="Times New Roman"/>
          <w:sz w:val="18"/>
          <w:szCs w:val="18"/>
        </w:rPr>
        <w:t>Not reviewed for this specific indication by PBAC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7">
    <w:name w:val="A7"/>
    <w:qFormat/>
    <w:rPr>
      <w:color w:val="00000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21:51:00Z</dcterms:created>
  <dc:creator>McCormick, John</dc:creator>
  <dc:description/>
  <cp:keywords/>
  <dc:language>en-US</dc:language>
  <cp:lastModifiedBy>McCormick, John</cp:lastModifiedBy>
  <cp:lastPrinted>2017-12-21T12:35:00Z</cp:lastPrinted>
  <dcterms:modified xsi:type="dcterms:W3CDTF">2018-01-14T2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